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9DB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0599934B">
      <w:pP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</w:p>
    <w:p w14:paraId="20920F75">
      <w:pPr>
        <w:widowControl/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14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eastAsia="Segoe UI" w:cs="Times New Roman"/>
          <w:b/>
          <w:bCs/>
          <w:color w:val="232D36"/>
          <w:sz w:val="20"/>
          <w:szCs w:val="20"/>
        </w:rPr>
        <w:t xml:space="preserve">Threshold </w:t>
      </w:r>
      <w:r>
        <w:rPr>
          <w:rFonts w:ascii="Times New Roman" w:hAnsi="Times New Roman" w:eastAsia="宋体" w:cs="Times New Roman"/>
          <w:b/>
          <w:bCs/>
          <w:color w:val="232D36"/>
          <w:sz w:val="20"/>
          <w:szCs w:val="20"/>
        </w:rPr>
        <w:t xml:space="preserve">effect </w:t>
      </w:r>
      <w:r>
        <w:rPr>
          <w:rFonts w:ascii="Times New Roman" w:hAnsi="Times New Roman" w:eastAsia="Segoe UI" w:cs="Times New Roman"/>
          <w:b/>
          <w:bCs/>
          <w:color w:val="232D36"/>
          <w:sz w:val="20"/>
          <w:szCs w:val="20"/>
        </w:rPr>
        <w:t>analys</w:t>
      </w:r>
      <w:r>
        <w:rPr>
          <w:rFonts w:hint="eastAsia" w:ascii="Times New Roman" w:hAnsi="Times New Roman" w:eastAsia="宋体" w:cs="Times New Roman"/>
          <w:b/>
          <w:bCs/>
          <w:color w:val="232D36"/>
          <w:sz w:val="20"/>
          <w:szCs w:val="20"/>
        </w:rPr>
        <w:t>is</w:t>
      </w:r>
      <w:r>
        <w:rPr>
          <w:rFonts w:ascii="Times New Roman" w:hAnsi="Times New Roman" w:eastAsia="宋体" w:cs="Times New Roman"/>
          <w:b/>
          <w:bCs/>
          <w:color w:val="232D36"/>
          <w:sz w:val="20"/>
          <w:szCs w:val="20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  <w:lang w:bidi="ar"/>
        </w:rPr>
        <w:t xml:space="preserve">following exclusion of 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val="en-US" w:eastAsia="zh-CN" w:bidi="ar"/>
        </w:rPr>
        <w:t xml:space="preserve">DM 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  <w:lang w:bidi="ar"/>
        </w:rPr>
        <w:t>participants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bidi="ar"/>
        </w:rPr>
        <w:t>.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</w:p>
    <w:tbl>
      <w:tblPr>
        <w:tblStyle w:val="5"/>
        <w:tblW w:w="4888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5"/>
        <w:gridCol w:w="3061"/>
        <w:gridCol w:w="1544"/>
        <w:gridCol w:w="3801"/>
        <w:gridCol w:w="1919"/>
      </w:tblGrid>
      <w:tr w14:paraId="0710318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EBD87"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581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EDD11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Associations between VAI and KDMAge</w:t>
            </w:r>
          </w:p>
        </w:tc>
        <w:tc>
          <w:tcPr>
            <w:tcW w:w="196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B769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Associations between VAI and KDMAgeAccel risk</w:t>
            </w:r>
          </w:p>
        </w:tc>
      </w:tr>
      <w:tr w14:paraId="250F3CD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34C8C"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E3B13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ABB6FB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8893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6EE87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bidi="ar"/>
              </w:rPr>
              <w:t>-value</w:t>
            </w:r>
          </w:p>
        </w:tc>
      </w:tr>
      <w:tr w14:paraId="01AB6736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A6C08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3545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31232E"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06B5F24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70FE47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Standard linear regression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E5F2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1 (0.62–0.80)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96F3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397E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2 (1.10–1.15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8F4D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17702B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0E097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wo-piecewise linear regression</w:t>
            </w:r>
          </w:p>
        </w:tc>
        <w:tc>
          <w:tcPr>
            <w:tcW w:w="10325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5822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213CA9D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AA320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K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0EC9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845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E0FF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8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178C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43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6D487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5F99F87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61F30F">
            <w:pPr>
              <w:widowControl/>
              <w:ind w:firstLine="50" w:firstLineChars="25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K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5629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4 (2.00–2.68)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78D8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8BFB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0 (1.39–1.62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1ECD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3ABD67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CB8369">
            <w:pPr>
              <w:widowControl/>
              <w:ind w:firstLine="50" w:firstLineChars="25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≥K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1004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4 (0.12–0.36)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48F5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1E68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4 (1.02–1.06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C743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B71143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3B01C2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Likelihood ratio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809DA"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6D89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C38EC"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F4E2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AE7F96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65D09D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emales</w:t>
            </w:r>
          </w:p>
        </w:tc>
        <w:tc>
          <w:tcPr>
            <w:tcW w:w="10325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A2A1D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606AE45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D6C105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Standard linear regression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F97D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 (0.83–1.09)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0B91C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E57F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0 (1.16–1.24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355C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F77A97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6B672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wo-piecewise linear regression</w:t>
            </w:r>
          </w:p>
        </w:tc>
        <w:tc>
          <w:tcPr>
            <w:tcW w:w="10325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095F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6253693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649550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K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3FAF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413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867D9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8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BC0A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03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7E59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0B65B5A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849B76">
            <w:pPr>
              <w:widowControl/>
              <w:ind w:firstLine="50" w:firstLineChars="25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K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DF20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48 (2.12–2.84)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E70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6B02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7 (0.20–5.66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C7CF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1</w:t>
            </w:r>
          </w:p>
        </w:tc>
      </w:tr>
      <w:tr w14:paraId="538C185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4AC592">
            <w:pPr>
              <w:widowControl/>
              <w:ind w:firstLine="50" w:firstLineChars="25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≥K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CB6A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 (0.02–0.39)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F8B2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38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DB91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8 (1.14–1.22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0D1A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52498D5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5972B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Likelihood ratio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08EC9"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B6DA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33B51"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B64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E8025F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7BDE3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ales</w:t>
            </w:r>
          </w:p>
        </w:tc>
        <w:tc>
          <w:tcPr>
            <w:tcW w:w="10325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B5C8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00E3F5D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1C1D3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Standard linear regression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BFE0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9 (0.46–0.71)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175A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39B0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9 (1.07–1.12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52F8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253CFF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B40142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wo-piecewise linear regression</w:t>
            </w:r>
          </w:p>
        </w:tc>
        <w:tc>
          <w:tcPr>
            <w:tcW w:w="10325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4F00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66B180B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C73EE3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K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E74B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12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F6C69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38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3F03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28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45CC6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7321AC1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A5DC96">
            <w:pPr>
              <w:widowControl/>
              <w:ind w:firstLine="50" w:firstLineChars="25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K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5AA1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5 (1.73–2.96)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282A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FB21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5 (1.22–1.51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2FAC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915C556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C2730C">
            <w:pPr>
              <w:widowControl/>
              <w:ind w:firstLine="50" w:firstLineChars="25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≥K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717B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4 (0.08–0.39)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A77A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38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1A93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4 (1.02–1.07)</w:t>
            </w: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BA67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07F745D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F073C5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Likelihood ratio</w:t>
            </w:r>
          </w:p>
        </w:tc>
        <w:tc>
          <w:tcPr>
            <w:tcW w:w="3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33066"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1F6D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8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75050"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91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A154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77D3913F">
      <w:pP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The models were adjusted for age,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sex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(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only in the model of the whole population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), race, education, marital status, poverty status, smoking status, alcohol consumption, M/VPA, HTN, CVD, cancer, and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CKD.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DM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d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iabetes mellitus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VA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v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isceral adiposity index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KDMAge, Klemera-Doubal method age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Acce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 acceleration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onfidence interva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OR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o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dds ratio. </w:t>
      </w:r>
    </w:p>
    <w:p w14:paraId="4B94210A">
      <w:pPr>
        <w:rPr>
          <w:rFonts w:hint="eastAsia" w:ascii="Times New Roman" w:hAnsi="Times New Roman" w:eastAsia="宋体" w:cs="Times New Roman"/>
          <w:kern w:val="0"/>
          <w:sz w:val="20"/>
          <w:szCs w:val="20"/>
          <w:lang w:eastAsia="zh-CN" w:bidi="ar"/>
        </w:rPr>
      </w:pPr>
      <w:bookmarkStart w:id="0" w:name="_GoBack"/>
      <w:bookmarkEnd w:id="0"/>
    </w:p>
    <w:sectPr>
      <w:footerReference r:id="rId3" w:type="default"/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9A60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0B5D7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B5D7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8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710A4"/>
    <w:rsid w:val="0086046B"/>
    <w:rsid w:val="00AE472A"/>
    <w:rsid w:val="00BE228B"/>
    <w:rsid w:val="00C1351B"/>
    <w:rsid w:val="038C0A7E"/>
    <w:rsid w:val="065C6597"/>
    <w:rsid w:val="07E21FBD"/>
    <w:rsid w:val="08C43186"/>
    <w:rsid w:val="0EA079EC"/>
    <w:rsid w:val="0ED55D92"/>
    <w:rsid w:val="0F360BB0"/>
    <w:rsid w:val="10E76995"/>
    <w:rsid w:val="135B3C28"/>
    <w:rsid w:val="1649511F"/>
    <w:rsid w:val="27C44DE4"/>
    <w:rsid w:val="2973261D"/>
    <w:rsid w:val="2C8837CB"/>
    <w:rsid w:val="2D427E1D"/>
    <w:rsid w:val="2EEA1914"/>
    <w:rsid w:val="30771A5B"/>
    <w:rsid w:val="30AA757E"/>
    <w:rsid w:val="31DD5AD7"/>
    <w:rsid w:val="376665E7"/>
    <w:rsid w:val="39341882"/>
    <w:rsid w:val="40B4379F"/>
    <w:rsid w:val="4964064F"/>
    <w:rsid w:val="4B2F7345"/>
    <w:rsid w:val="4D28229E"/>
    <w:rsid w:val="4DE4323A"/>
    <w:rsid w:val="4F31745C"/>
    <w:rsid w:val="51B035E0"/>
    <w:rsid w:val="52EC7886"/>
    <w:rsid w:val="53295744"/>
    <w:rsid w:val="542B556B"/>
    <w:rsid w:val="56C244BE"/>
    <w:rsid w:val="5AF840E3"/>
    <w:rsid w:val="5BCE37AA"/>
    <w:rsid w:val="5C5630C0"/>
    <w:rsid w:val="5D971E3D"/>
    <w:rsid w:val="5EFB7711"/>
    <w:rsid w:val="61EC44F3"/>
    <w:rsid w:val="634615D9"/>
    <w:rsid w:val="64321FE6"/>
    <w:rsid w:val="65A125C9"/>
    <w:rsid w:val="65FF4DBC"/>
    <w:rsid w:val="66C710A4"/>
    <w:rsid w:val="6A9B79E3"/>
    <w:rsid w:val="6E525056"/>
    <w:rsid w:val="6F7E6BF3"/>
    <w:rsid w:val="73244AE5"/>
    <w:rsid w:val="747C6897"/>
    <w:rsid w:val="755F220E"/>
    <w:rsid w:val="758053D8"/>
    <w:rsid w:val="75F25B3B"/>
    <w:rsid w:val="79F355B6"/>
    <w:rsid w:val="7EEE2C66"/>
    <w:rsid w:val="7F03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font21"/>
    <w:basedOn w:val="6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37</Words>
  <Characters>7622</Characters>
  <Lines>84</Lines>
  <Paragraphs>23</Paragraphs>
  <TotalTime>2</TotalTime>
  <ScaleCrop>false</ScaleCrop>
  <LinksUpToDate>false</LinksUpToDate>
  <CharactersWithSpaces>84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5:06:00Z</dcterms:created>
  <dc:creator>boss0202</dc:creator>
  <cp:lastModifiedBy>Author3</cp:lastModifiedBy>
  <dcterms:modified xsi:type="dcterms:W3CDTF">2025-09-17T00:22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1FADF6806146E0A802006F08F3A4EF_13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